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F33F1" w14:textId="0CFC5304" w:rsidR="00930513" w:rsidRDefault="00930513" w:rsidP="00930513">
      <w:pPr>
        <w:pStyle w:val="Heading1"/>
        <w:numPr>
          <w:ilvl w:val="0"/>
          <w:numId w:val="0"/>
        </w:numPr>
        <w:rPr>
          <w:sz w:val="32"/>
          <w:szCs w:val="32"/>
        </w:rPr>
      </w:pPr>
      <w:r>
        <w:rPr>
          <w:sz w:val="32"/>
          <w:szCs w:val="32"/>
        </w:rPr>
        <w:t>Annotated Reference list</w:t>
      </w:r>
      <w:bookmarkStart w:id="0" w:name="_Hlk178871919"/>
    </w:p>
    <w:p w14:paraId="54013CFB" w14:textId="77777777" w:rsidR="000007A6" w:rsidRPr="000007A6" w:rsidRDefault="000007A6" w:rsidP="000007A6">
      <w:pPr>
        <w:rPr>
          <w:lang w:val="nl-NL" w:eastAsia="nl-NL"/>
        </w:rPr>
      </w:pPr>
    </w:p>
    <w:p w14:paraId="37F89ACA" w14:textId="77777777" w:rsidR="00930513" w:rsidRDefault="00930513" w:rsidP="00930513">
      <w:pPr>
        <w:rPr>
          <w:lang w:eastAsia="nl-NL"/>
        </w:rPr>
      </w:pPr>
      <w:r>
        <w:rPr>
          <w:lang w:eastAsia="nl-NL"/>
        </w:rPr>
        <w:t>This annotated reference list serves to highlight and recommend resources which we have found particularly helpful ourselves when implementing self-controlled designs for the first time. It includes previously published reviews, papers and books on self-controlled methods, but also tutorials and tools to implement the designs.</w:t>
      </w:r>
    </w:p>
    <w:p w14:paraId="57570322" w14:textId="77777777" w:rsidR="00930513" w:rsidRDefault="00930513" w:rsidP="00930513">
      <w:pPr>
        <w:rPr>
          <w:lang w:eastAsia="nl-NL"/>
        </w:rPr>
      </w:pPr>
    </w:p>
    <w:p w14:paraId="402021B1" w14:textId="77777777" w:rsidR="00930513" w:rsidRDefault="00930513" w:rsidP="00930513">
      <w:pPr>
        <w:rPr>
          <w:lang w:eastAsia="nl-NL"/>
        </w:rPr>
      </w:pPr>
      <w:r>
        <w:rPr>
          <w:i/>
          <w:iCs/>
          <w:lang w:eastAsia="nl-NL"/>
        </w:rPr>
        <w:t>Background reading</w:t>
      </w:r>
    </w:p>
    <w:p w14:paraId="2BB9642F" w14:textId="77777777" w:rsidR="00930513" w:rsidRDefault="00930513" w:rsidP="00930513">
      <w:pPr>
        <w:rPr>
          <w:lang w:eastAsia="nl-NL"/>
        </w:rPr>
      </w:pPr>
    </w:p>
    <w:p w14:paraId="02453399" w14:textId="77777777" w:rsidR="00930513" w:rsidRPr="0031209F" w:rsidRDefault="00930513" w:rsidP="00930513">
      <w:pPr>
        <w:rPr>
          <w:lang w:eastAsia="nl-NL"/>
        </w:rPr>
      </w:pPr>
      <w:r>
        <w:rPr>
          <w:lang w:eastAsia="nl-NL"/>
        </w:rPr>
        <w:t xml:space="preserve">We refer readers who are relatively new to unmeasured confounding (or wish to refresh their knowledge) to the review of Uddin and colleagues </w:t>
      </w:r>
      <w:r>
        <w:rPr>
          <w:noProof/>
          <w:lang w:eastAsia="nl-NL"/>
        </w:rPr>
        <w:t>(66)</w:t>
      </w:r>
      <w:r>
        <w:rPr>
          <w:lang w:eastAsia="nl-NL"/>
        </w:rPr>
        <w:t xml:space="preserve"> that covers a wide range of </w:t>
      </w:r>
      <w:proofErr w:type="spellStart"/>
      <w:r>
        <w:rPr>
          <w:lang w:eastAsia="nl-NL"/>
        </w:rPr>
        <w:t>pharmacoepidemiological</w:t>
      </w:r>
      <w:proofErr w:type="spellEnd"/>
      <w:r>
        <w:rPr>
          <w:lang w:eastAsia="nl-NL"/>
        </w:rPr>
        <w:t xml:space="preserve"> methods to address unmeasured confounding, including self-controlled designs. For a general introduction to self-controlled designs in pharmacoepidemiology, we recommend Hallas and </w:t>
      </w:r>
      <w:proofErr w:type="spellStart"/>
      <w:r>
        <w:rPr>
          <w:lang w:eastAsia="nl-NL"/>
        </w:rPr>
        <w:t>Potteg</w:t>
      </w:r>
      <w:r>
        <w:rPr>
          <w:rFonts w:ascii="Times New Roman" w:hAnsi="Times New Roman" w:cs="Times New Roman"/>
          <w:lang w:eastAsia="nl-NL"/>
        </w:rPr>
        <w:t>å</w:t>
      </w:r>
      <w:r>
        <w:rPr>
          <w:lang w:eastAsia="nl-NL"/>
        </w:rPr>
        <w:t>rd</w:t>
      </w:r>
      <w:proofErr w:type="spellEnd"/>
      <w:r>
        <w:rPr>
          <w:lang w:eastAsia="nl-NL"/>
        </w:rPr>
        <w:t xml:space="preserve"> </w:t>
      </w:r>
      <w:r>
        <w:rPr>
          <w:noProof/>
          <w:lang w:eastAsia="nl-NL"/>
        </w:rPr>
        <w:t>(4)</w:t>
      </w:r>
      <w:r>
        <w:rPr>
          <w:lang w:eastAsia="nl-NL"/>
        </w:rPr>
        <w:t xml:space="preserve">, which provides a general overview, and </w:t>
      </w:r>
      <w:proofErr w:type="spellStart"/>
      <w:r>
        <w:rPr>
          <w:lang w:eastAsia="nl-NL"/>
        </w:rPr>
        <w:t>Cadarette</w:t>
      </w:r>
      <w:proofErr w:type="spellEnd"/>
      <w:r>
        <w:rPr>
          <w:lang w:eastAsia="nl-NL"/>
        </w:rPr>
        <w:t xml:space="preserve"> and </w:t>
      </w:r>
      <w:proofErr w:type="gramStart"/>
      <w:r>
        <w:rPr>
          <w:lang w:eastAsia="nl-NL"/>
        </w:rPr>
        <w:t>colleagues</w:t>
      </w:r>
      <w:proofErr w:type="gramEnd"/>
      <w:r>
        <w:rPr>
          <w:lang w:eastAsia="nl-NL"/>
        </w:rPr>
        <w:t xml:space="preserve"> which introduces ISPE-endorsed terminology for self-controlled designs </w:t>
      </w:r>
      <w:r>
        <w:rPr>
          <w:noProof/>
          <w:lang w:eastAsia="nl-NL"/>
        </w:rPr>
        <w:t>(6)</w:t>
      </w:r>
      <w:r>
        <w:rPr>
          <w:lang w:eastAsia="nl-NL"/>
        </w:rPr>
        <w:t xml:space="preserve">. To get an idea of how self-controlled designs </w:t>
      </w:r>
      <w:proofErr w:type="gramStart"/>
      <w:r>
        <w:rPr>
          <w:lang w:eastAsia="nl-NL"/>
        </w:rPr>
        <w:t>have been used</w:t>
      </w:r>
      <w:proofErr w:type="gramEnd"/>
      <w:r>
        <w:rPr>
          <w:lang w:eastAsia="nl-NL"/>
        </w:rPr>
        <w:t xml:space="preserve"> in pharmacoepidemiology, we recommend the reviews by Gault and colleagues </w:t>
      </w:r>
      <w:r>
        <w:rPr>
          <w:noProof/>
          <w:lang w:eastAsia="nl-NL"/>
        </w:rPr>
        <w:t>(67)</w:t>
      </w:r>
      <w:r>
        <w:rPr>
          <w:lang w:eastAsia="nl-NL"/>
        </w:rPr>
        <w:t xml:space="preserve"> and Nordmann and colleagues </w:t>
      </w:r>
      <w:r>
        <w:rPr>
          <w:noProof/>
          <w:lang w:eastAsia="nl-NL"/>
        </w:rPr>
        <w:t>(68)</w:t>
      </w:r>
      <w:r>
        <w:rPr>
          <w:lang w:eastAsia="nl-NL"/>
        </w:rPr>
        <w:t>.</w:t>
      </w:r>
    </w:p>
    <w:p w14:paraId="33D923DD" w14:textId="77777777" w:rsidR="00930513" w:rsidRDefault="00930513" w:rsidP="00930513">
      <w:pPr>
        <w:rPr>
          <w:lang w:eastAsia="nl-NL"/>
        </w:rPr>
      </w:pPr>
    </w:p>
    <w:p w14:paraId="2C41A05E" w14:textId="77777777" w:rsidR="00930513" w:rsidRDefault="00930513" w:rsidP="00930513">
      <w:pPr>
        <w:rPr>
          <w:i/>
          <w:iCs/>
          <w:lang w:eastAsia="nl-NL"/>
        </w:rPr>
      </w:pPr>
      <w:r>
        <w:rPr>
          <w:i/>
          <w:iCs/>
          <w:lang w:eastAsia="nl-NL"/>
        </w:rPr>
        <w:t>Outcome-anchored designs</w:t>
      </w:r>
    </w:p>
    <w:p w14:paraId="6CB200C6" w14:textId="77777777" w:rsidR="00930513" w:rsidRDefault="00930513" w:rsidP="00930513">
      <w:pPr>
        <w:rPr>
          <w:lang w:eastAsia="nl-NL"/>
        </w:rPr>
      </w:pPr>
    </w:p>
    <w:p w14:paraId="03D4A8D7" w14:textId="77777777" w:rsidR="00930513" w:rsidRDefault="00930513" w:rsidP="00930513">
      <w:r>
        <w:t xml:space="preserve">The Open Access Methods primer by </w:t>
      </w:r>
      <w:proofErr w:type="spellStart"/>
      <w:r>
        <w:t>Lewer</w:t>
      </w:r>
      <w:proofErr w:type="spellEnd"/>
      <w:r>
        <w:t xml:space="preserve"> and colleagues </w:t>
      </w:r>
      <w:r>
        <w:rPr>
          <w:noProof/>
        </w:rPr>
        <w:t>(26)</w:t>
      </w:r>
      <w:r>
        <w:t xml:space="preserve"> </w:t>
      </w:r>
      <w:proofErr w:type="gramStart"/>
      <w:r>
        <w:t>provides a concise introduction to</w:t>
      </w:r>
      <w:proofErr w:type="gramEnd"/>
      <w:r>
        <w:t xml:space="preserve"> case-crossover designs. </w:t>
      </w:r>
      <w:proofErr w:type="gramStart"/>
      <w:r>
        <w:t xml:space="preserve">A more comprehensive background is provided by </w:t>
      </w:r>
      <w:proofErr w:type="spellStart"/>
      <w:r>
        <w:t>Maclure</w:t>
      </w:r>
      <w:proofErr w:type="spellEnd"/>
      <w:proofErr w:type="gramEnd"/>
      <w:r>
        <w:t xml:space="preserve"> and </w:t>
      </w:r>
      <w:proofErr w:type="spellStart"/>
      <w:r>
        <w:t>Mittleman</w:t>
      </w:r>
      <w:proofErr w:type="spellEnd"/>
      <w:r>
        <w:t xml:space="preserve"> </w:t>
      </w:r>
      <w:r>
        <w:rPr>
          <w:noProof/>
        </w:rPr>
        <w:t>(2)</w:t>
      </w:r>
      <w:r>
        <w:t xml:space="preserve"> in a paper we found very useful while writing this Core Concepts paper. </w:t>
      </w:r>
      <w:proofErr w:type="spellStart"/>
      <w:r>
        <w:t>Mittleman</w:t>
      </w:r>
      <w:proofErr w:type="spellEnd"/>
      <w:r>
        <w:t xml:space="preserve"> and colleagues’ </w:t>
      </w:r>
      <w:r>
        <w:rPr>
          <w:noProof/>
        </w:rPr>
        <w:t>(11)</w:t>
      </w:r>
      <w:r>
        <w:t xml:space="preserve"> eminently readable paper puts case-crossover and case-time-control studies into a causal inference framework, later formalised by Shahn and colleagues </w:t>
      </w:r>
      <w:r>
        <w:rPr>
          <w:noProof/>
        </w:rPr>
        <w:t>(52)</w:t>
      </w:r>
      <w:r>
        <w:t xml:space="preserve">. </w:t>
      </w:r>
    </w:p>
    <w:p w14:paraId="105DEBCB" w14:textId="77777777" w:rsidR="00930513" w:rsidRDefault="00930513" w:rsidP="00930513"/>
    <w:p w14:paraId="7E2B7A3F" w14:textId="77777777" w:rsidR="00930513" w:rsidRDefault="00930513" w:rsidP="00930513">
      <w:proofErr w:type="gramStart"/>
      <w:r>
        <w:t xml:space="preserve">Sample R code for the data management analysis of a case crossover study has been published by Zhang </w:t>
      </w:r>
      <w:r>
        <w:rPr>
          <w:noProof/>
        </w:rPr>
        <w:t>(69)</w:t>
      </w:r>
      <w:proofErr w:type="gramEnd"/>
      <w:r>
        <w:t>, although there are many possible ways of approaching this task. R Code from the OHDSI collaboration is also available showing the implementation of both a case-crossover and case-time control study (</w:t>
      </w:r>
      <w:hyperlink r:id="rId5" w:history="1">
        <w:r w:rsidRPr="009019D8">
          <w:rPr>
            <w:rStyle w:val="Hyperlink"/>
          </w:rPr>
          <w:t>https://github.com/OHDSI/CaseCrossover</w:t>
        </w:r>
      </w:hyperlink>
      <w:r>
        <w:t xml:space="preserve">).   </w:t>
      </w:r>
    </w:p>
    <w:p w14:paraId="64FDC93B" w14:textId="77777777" w:rsidR="00930513" w:rsidRPr="004913B0" w:rsidRDefault="00930513" w:rsidP="00930513">
      <w:pPr>
        <w:rPr>
          <w:lang w:eastAsia="nl-NL"/>
        </w:rPr>
      </w:pPr>
    </w:p>
    <w:p w14:paraId="771DD07F" w14:textId="77777777" w:rsidR="00930513" w:rsidRDefault="00930513" w:rsidP="00930513">
      <w:pPr>
        <w:rPr>
          <w:lang w:eastAsia="nl-NL"/>
        </w:rPr>
      </w:pPr>
      <w:r>
        <w:rPr>
          <w:i/>
          <w:iCs/>
          <w:lang w:eastAsia="nl-NL"/>
        </w:rPr>
        <w:t>Exposure-anchored designs</w:t>
      </w:r>
    </w:p>
    <w:p w14:paraId="4DD47FD6" w14:textId="77777777" w:rsidR="00930513" w:rsidRDefault="00930513" w:rsidP="00930513">
      <w:pPr>
        <w:rPr>
          <w:lang w:eastAsia="nl-NL"/>
        </w:rPr>
      </w:pPr>
    </w:p>
    <w:p w14:paraId="6C391D91" w14:textId="77777777" w:rsidR="00930513" w:rsidRDefault="00930513" w:rsidP="00930513">
      <w:r>
        <w:rPr>
          <w:lang w:eastAsia="nl-NL"/>
        </w:rPr>
        <w:t xml:space="preserve">The Open Access Research Methods &amp; Reporting paper by Petersen and colleagues </w:t>
      </w:r>
      <w:r>
        <w:rPr>
          <w:noProof/>
          <w:lang w:eastAsia="nl-NL"/>
        </w:rPr>
        <w:t>(35)</w:t>
      </w:r>
      <w:r>
        <w:rPr>
          <w:lang w:eastAsia="nl-NL"/>
        </w:rPr>
        <w:t xml:space="preserve"> provides a good overview of </w:t>
      </w:r>
      <w:proofErr w:type="gramStart"/>
      <w:r>
        <w:rPr>
          <w:lang w:eastAsia="nl-NL"/>
        </w:rPr>
        <w:t>the self-controlled case series design and how to deal with violations of its assumptions</w:t>
      </w:r>
      <w:proofErr w:type="gramEnd"/>
      <w:r>
        <w:rPr>
          <w:lang w:eastAsia="nl-NL"/>
        </w:rPr>
        <w:t xml:space="preserve">. </w:t>
      </w:r>
      <w:r>
        <w:t xml:space="preserve">We also recommend the excellent tutorial by Whitaker and colleagues for those considering setting up their first self-controlled case series study or those wishing to learn about the method in detail </w:t>
      </w:r>
      <w:r>
        <w:rPr>
          <w:noProof/>
        </w:rPr>
        <w:t>(3)</w:t>
      </w:r>
      <w:r>
        <w:t xml:space="preserve">. Readers interested in the proofs behind many of the self-controlled case series’ concepts and analytical extensions may be interested in the work by Whitaker and colleagues, including </w:t>
      </w:r>
      <w:r>
        <w:rPr>
          <w:noProof/>
        </w:rPr>
        <w:t>(37, 38)</w:t>
      </w:r>
      <w:r>
        <w:t xml:space="preserve">. Readers wanting to apply the self-controlled cases series to study vaccine safety can use </w:t>
      </w:r>
      <w:proofErr w:type="spellStart"/>
      <w:r>
        <w:t>Weldeselassie</w:t>
      </w:r>
      <w:proofErr w:type="spellEnd"/>
      <w:r>
        <w:t xml:space="preserve"> and colleagues’ </w:t>
      </w:r>
      <w:r>
        <w:rPr>
          <w:noProof/>
        </w:rPr>
        <w:t>(70)</w:t>
      </w:r>
      <w:r>
        <w:t xml:space="preserve"> </w:t>
      </w:r>
      <w:proofErr w:type="gramStart"/>
      <w:r>
        <w:t>review  for</w:t>
      </w:r>
      <w:proofErr w:type="gramEnd"/>
      <w:r>
        <w:t xml:space="preserve"> best practice recommendations.</w:t>
      </w:r>
    </w:p>
    <w:p w14:paraId="663021EF" w14:textId="77777777" w:rsidR="00930513" w:rsidRDefault="00930513" w:rsidP="00930513"/>
    <w:p w14:paraId="5F92BB25" w14:textId="29EC59F9" w:rsidR="00930513" w:rsidRDefault="00930513" w:rsidP="00930513">
      <w:r>
        <w:t xml:space="preserve">The </w:t>
      </w:r>
      <w:r>
        <w:rPr>
          <w:i/>
          <w:iCs/>
        </w:rPr>
        <w:t xml:space="preserve">SCCS </w:t>
      </w:r>
      <w:r>
        <w:t>R package conducts both data management and analysis and is available on CRAN (</w:t>
      </w:r>
      <w:hyperlink r:id="rId6" w:history="1">
        <w:r w:rsidRPr="009019D8">
          <w:rPr>
            <w:rStyle w:val="Hyperlink"/>
          </w:rPr>
          <w:t>https://cran.r-project.org/package=SCCS</w:t>
        </w:r>
      </w:hyperlink>
      <w:r>
        <w:t xml:space="preserve">) with an accompanying, detailed, book </w:t>
      </w:r>
      <w:r>
        <w:rPr>
          <w:noProof/>
        </w:rPr>
        <w:lastRenderedPageBreak/>
        <w:t>(15)</w:t>
      </w:r>
      <w:r>
        <w:t>.  Alternative code from the OHDSI collaboration is also available (</w:t>
      </w:r>
      <w:hyperlink r:id="rId7" w:history="1">
        <w:r w:rsidRPr="009019D8">
          <w:rPr>
            <w:rStyle w:val="Hyperlink"/>
          </w:rPr>
          <w:t>https://github.com/OHDSI/SelfControlledCaseSeries</w:t>
        </w:r>
      </w:hyperlink>
      <w:r>
        <w:t xml:space="preserve">). Sample code in Stata and SAS </w:t>
      </w:r>
      <w:proofErr w:type="gramStart"/>
      <w:r>
        <w:t>is provided</w:t>
      </w:r>
      <w:proofErr w:type="gramEnd"/>
      <w:r>
        <w:t xml:space="preserve"> on the self-controlled case series webpage (</w:t>
      </w:r>
      <w:hyperlink r:id="rId8" w:history="1">
        <w:r w:rsidRPr="009019D8">
          <w:rPr>
            <w:rStyle w:val="Hyperlink"/>
          </w:rPr>
          <w:t>https://sccs-studies.info/index.html</w:t>
        </w:r>
      </w:hyperlink>
      <w:r>
        <w:t>). It is worth noting that there is no existing PROC for fitting a conditional Poisson regression available in SAS; users of this software may instead rely on user-written macros (</w:t>
      </w:r>
      <w:hyperlink r:id="rId9" w:history="1">
        <w:r w:rsidRPr="009019D8">
          <w:rPr>
            <w:rStyle w:val="Hyperlink"/>
          </w:rPr>
          <w:t>https://sccs-studies.info/index.html</w:t>
        </w:r>
      </w:hyperlink>
      <w:r>
        <w:t>), or, they could include the person ID as a fixed effect in a standard Poisson regression, although this will be very inefficient if the case series is large.</w:t>
      </w:r>
    </w:p>
    <w:p w14:paraId="6B4462D2" w14:textId="77C4F34E" w:rsidR="00194CE3" w:rsidRDefault="00194CE3" w:rsidP="00930513"/>
    <w:p w14:paraId="59B6EE52" w14:textId="7137585A" w:rsidR="00194CE3" w:rsidRDefault="00194CE3" w:rsidP="00930513"/>
    <w:p w14:paraId="07D6C1FA" w14:textId="565151B5" w:rsidR="00194CE3" w:rsidRDefault="00194CE3" w:rsidP="00930513">
      <w:r>
        <w:t>References</w:t>
      </w:r>
    </w:p>
    <w:p w14:paraId="616A864F" w14:textId="77777777" w:rsidR="00194CE3" w:rsidRPr="00E84D02" w:rsidRDefault="00194CE3" w:rsidP="00194CE3">
      <w:pPr>
        <w:pStyle w:val="EndNoteBibliography"/>
      </w:pPr>
      <w:r w:rsidRPr="00E84D02">
        <w:t>66.</w:t>
      </w:r>
      <w:r w:rsidRPr="00E84D02">
        <w:tab/>
        <w:t>Uddin MJ, Groenwold RH, Ali MS, de Boer A, Roes KC, Chowdhury MA, Klungel OH. Methods to control for unmeasured confounding in pharmacoepidemiology: an overview. Int J Clin Pharm. 2016;38(3):714-23.</w:t>
      </w:r>
    </w:p>
    <w:p w14:paraId="4EAF783D" w14:textId="77777777" w:rsidR="00194CE3" w:rsidRPr="00E84D02" w:rsidRDefault="00194CE3" w:rsidP="00194CE3">
      <w:pPr>
        <w:pStyle w:val="EndNoteBibliography"/>
      </w:pPr>
      <w:r w:rsidRPr="00E84D02">
        <w:t>67.</w:t>
      </w:r>
      <w:r w:rsidRPr="00E84D02">
        <w:tab/>
        <w:t>Gault N, Castañeda-Sanabria J, De Rycke Y, Guillo S, Foulon S, Tubach F. Self-controlled designs in pharmacoepidemiology involving electronic healthcare databases: a systematic review. BMC Med Res Methodol. 2017;17(1):25.</w:t>
      </w:r>
    </w:p>
    <w:p w14:paraId="3CA49972" w14:textId="77777777" w:rsidR="00194CE3" w:rsidRPr="00E84D02" w:rsidRDefault="00194CE3" w:rsidP="00194CE3">
      <w:pPr>
        <w:pStyle w:val="EndNoteBibliography"/>
      </w:pPr>
      <w:r w:rsidRPr="00E84D02">
        <w:t>68.</w:t>
      </w:r>
      <w:r w:rsidRPr="00E84D02">
        <w:tab/>
        <w:t>Nordmann S, Biard L, Ravaud P, Esposito-Farèse M, Tubach F. Case-Only Designs in Pharmacoepidemiology: A Systematic Review. PLOS ONE. 2012;7(11):e49444.</w:t>
      </w:r>
    </w:p>
    <w:p w14:paraId="119F89BA" w14:textId="77777777" w:rsidR="00194CE3" w:rsidRPr="00E84D02" w:rsidRDefault="00194CE3" w:rsidP="00194CE3">
      <w:pPr>
        <w:pStyle w:val="EndNoteBibliography"/>
      </w:pPr>
      <w:r w:rsidRPr="00E84D02">
        <w:t>69.</w:t>
      </w:r>
      <w:r w:rsidRPr="00E84D02">
        <w:tab/>
        <w:t>Zhang Z. Case-crossover design and its implementation in R. Ann Transl Med. 2016;4(18):341.</w:t>
      </w:r>
    </w:p>
    <w:p w14:paraId="307359D8" w14:textId="77777777" w:rsidR="00194CE3" w:rsidRPr="00E84D02" w:rsidRDefault="00194CE3" w:rsidP="00194CE3">
      <w:pPr>
        <w:pStyle w:val="EndNoteBibliography"/>
      </w:pPr>
      <w:r w:rsidRPr="00E84D02">
        <w:t>70.</w:t>
      </w:r>
      <w:r w:rsidRPr="00E84D02">
        <w:tab/>
        <w:t>Weldeselassie YG, Whitaker HJ, Farrington CP. Use of the self-controlled case-series method in vaccine safety studies: review and recommendations for best practice. Epidemiol Infect. 2011;139(12):1805-17.</w:t>
      </w:r>
    </w:p>
    <w:p w14:paraId="08B86C97" w14:textId="77777777" w:rsidR="00194CE3" w:rsidRDefault="00194CE3" w:rsidP="00930513">
      <w:pPr>
        <w:sectPr w:rsidR="00194CE3" w:rsidSect="009305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GoBack"/>
      <w:bookmarkEnd w:id="1"/>
    </w:p>
    <w:bookmarkEnd w:id="0"/>
    <w:p w14:paraId="4B6320E7" w14:textId="740FB7AA" w:rsidR="00F72E9E" w:rsidRPr="00930513" w:rsidRDefault="00F72E9E" w:rsidP="00930513"/>
    <w:sectPr w:rsidR="00F72E9E" w:rsidRPr="00930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twprwwyf5dsue505jpv2pteva9e55f5zrr&quot;&gt;PDS Core Conepts&lt;record-ids&gt;&lt;item&gt;2&lt;/item&gt;&lt;item&gt;3&lt;/item&gt;&lt;item&gt;4&lt;/item&gt;&lt;item&gt;12&lt;/item&gt;&lt;item&gt;15&lt;/item&gt;&lt;item&gt;16&lt;/item&gt;&lt;item&gt;22&lt;/item&gt;&lt;item&gt;26&lt;/item&gt;&lt;item&gt;2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4913B0"/>
    <w:rsid w:val="000007A6"/>
    <w:rsid w:val="000058CA"/>
    <w:rsid w:val="000F0563"/>
    <w:rsid w:val="00114BB6"/>
    <w:rsid w:val="001633AA"/>
    <w:rsid w:val="00175D00"/>
    <w:rsid w:val="00194CE3"/>
    <w:rsid w:val="0031209F"/>
    <w:rsid w:val="00394E29"/>
    <w:rsid w:val="003C0064"/>
    <w:rsid w:val="0041043B"/>
    <w:rsid w:val="004913B0"/>
    <w:rsid w:val="00776B23"/>
    <w:rsid w:val="008C01DA"/>
    <w:rsid w:val="00923EA0"/>
    <w:rsid w:val="00930513"/>
    <w:rsid w:val="009A619A"/>
    <w:rsid w:val="00B43DD1"/>
    <w:rsid w:val="00B80DB4"/>
    <w:rsid w:val="00C156D6"/>
    <w:rsid w:val="00C57A1C"/>
    <w:rsid w:val="00D62BD6"/>
    <w:rsid w:val="00E00375"/>
    <w:rsid w:val="00EF7BC7"/>
    <w:rsid w:val="00F72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D2C6B"/>
  <w15:chartTrackingRefBased/>
  <w15:docId w15:val="{1AA17DB7-3642-4AD6-8383-AFEE748F4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3B0"/>
    <w:pPr>
      <w:spacing w:after="0"/>
    </w:pPr>
    <w:rPr>
      <w:rFonts w:ascii="Arial" w:eastAsia="Arial" w:hAnsi="Arial" w:cs="Arial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character" w:styleId="Hyperlink">
    <w:name w:val="Hyperlink"/>
    <w:basedOn w:val="DefaultParagraphFont"/>
    <w:uiPriority w:val="99"/>
    <w:unhideWhenUsed/>
    <w:rsid w:val="004913B0"/>
    <w:rPr>
      <w:color w:val="0000FF" w:themeColor="hyperlink"/>
      <w:u w:val="single"/>
    </w:rPr>
  </w:style>
  <w:style w:type="character" w:customStyle="1" w:styleId="cf01">
    <w:name w:val="cf01"/>
    <w:basedOn w:val="DefaultParagraphFont"/>
    <w:rsid w:val="004913B0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913B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3B0"/>
    <w:rPr>
      <w:rFonts w:ascii="Arial" w:eastAsia="Arial" w:hAnsi="Arial" w:cs="Arial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913B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13B0"/>
    <w:rPr>
      <w:rFonts w:ascii="Arial" w:eastAsia="Arial" w:hAnsi="Arial" w:cs="Arial"/>
      <w:noProof/>
      <w:kern w:val="0"/>
      <w:lang w:val="en-GB"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5D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57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A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A1C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A1C"/>
    <w:rPr>
      <w:rFonts w:ascii="Arial" w:eastAsia="Arial" w:hAnsi="Arial" w:cs="Arial"/>
      <w:b/>
      <w:bCs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cs-studies.info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OHDSI/SelfControlledCaseSeri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an.r-project.org/package=SCCS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github.com/OHDSI/CaseCrossover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sccs-studies.info/index.htm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s, S.H. (Sophie)</dc:creator>
  <cp:keywords/>
  <dc:description/>
  <cp:lastModifiedBy>Najuma Nilofer Nisha S</cp:lastModifiedBy>
  <cp:revision>4</cp:revision>
  <dcterms:created xsi:type="dcterms:W3CDTF">2024-11-28T15:59:00Z</dcterms:created>
  <dcterms:modified xsi:type="dcterms:W3CDTF">2025-01-09T11:44:00Z</dcterms:modified>
</cp:coreProperties>
</file>